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C29E2" w14:textId="77777777" w:rsidR="00E605FF" w:rsidRDefault="00E605FF" w:rsidP="00E605FF">
      <w:pPr>
        <w:spacing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SUPPLEMENTAL and OTHER OPTIONAL MATERIAL</w:t>
      </w:r>
    </w:p>
    <w:p w14:paraId="1ECF924E" w14:textId="77777777" w:rsidR="00E605FF" w:rsidRDefault="00E605FF" w:rsidP="00E605FF">
      <w:pPr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1C2C6D97" w14:textId="77777777" w:rsidR="00E605FF" w:rsidRDefault="00E605FF" w:rsidP="00E605FF">
      <w:pPr>
        <w:spacing w:line="480" w:lineRule="auto"/>
        <w:ind w:firstLine="7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All applications, usage instructions, sample data, example visualizations, and open-source code are freely available from a dedicated GitHub page linked from </w:t>
      </w:r>
      <w:hyperlink r:id="rId4">
        <w:r>
          <w:rPr>
            <w:rFonts w:ascii="Arial" w:eastAsia="Arial" w:hAnsi="Arial" w:cs="Arial"/>
            <w:color w:val="0000FF"/>
            <w:sz w:val="24"/>
            <w:szCs w:val="24"/>
            <w:u w:val="single"/>
          </w:rPr>
          <w:t>www.toxpi.org</w:t>
        </w:r>
      </w:hyperlink>
      <w:r>
        <w:rPr>
          <w:rFonts w:ascii="Arial" w:eastAsia="Arial" w:hAnsi="Arial" w:cs="Arial"/>
          <w:sz w:val="24"/>
          <w:szCs w:val="24"/>
        </w:rPr>
        <w:t xml:space="preserve">. Direct links to specific elements described above are provided here.  </w:t>
      </w:r>
    </w:p>
    <w:p w14:paraId="6F74F69F" w14:textId="77777777" w:rsidR="00E605FF" w:rsidRDefault="00E605FF" w:rsidP="00E605FF">
      <w:pPr>
        <w:spacing w:line="240" w:lineRule="auto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ToxPi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*GIS Toolkit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Github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</w:p>
    <w:p w14:paraId="75261783" w14:textId="77777777" w:rsidR="00E605FF" w:rsidRDefault="00E605FF" w:rsidP="00E605FF">
      <w:pPr>
        <w:spacing w:line="240" w:lineRule="auto"/>
        <w:rPr>
          <w:rFonts w:ascii="Arial" w:eastAsia="Arial" w:hAnsi="Arial" w:cs="Arial"/>
        </w:rPr>
      </w:pPr>
      <w:hyperlink r:id="rId5">
        <w:r>
          <w:rPr>
            <w:rFonts w:ascii="Arial" w:eastAsia="Arial" w:hAnsi="Arial" w:cs="Arial"/>
            <w:color w:val="0563C1"/>
            <w:u w:val="single"/>
          </w:rPr>
          <w:t>https://github.com/Jonathon-Fleming/ToxPi-GIS</w:t>
        </w:r>
      </w:hyperlink>
    </w:p>
    <w:p w14:paraId="5160F034" w14:textId="77777777" w:rsidR="00E605FF" w:rsidRDefault="00E605FF" w:rsidP="00E605FF">
      <w:pPr>
        <w:spacing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0EEBDF39" w14:textId="77777777" w:rsidR="00E605FF" w:rsidRDefault="00E605FF" w:rsidP="00E605FF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Vignette1: </w:t>
      </w:r>
      <w:r>
        <w:rPr>
          <w:rFonts w:ascii="Arial" w:eastAsia="Arial" w:hAnsi="Arial" w:cs="Arial"/>
          <w:i/>
          <w:color w:val="000000"/>
          <w:sz w:val="24"/>
          <w:szCs w:val="24"/>
        </w:rPr>
        <w:t>ToxPi_creation.py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Demonstration</w:t>
      </w:r>
    </w:p>
    <w:p w14:paraId="09DF4981" w14:textId="77777777" w:rsidR="00E605FF" w:rsidRDefault="00E605FF" w:rsidP="00E605FF">
      <w:pPr>
        <w:spacing w:line="240" w:lineRule="auto"/>
        <w:rPr>
          <w:rFonts w:ascii="Arial" w:eastAsia="Arial" w:hAnsi="Arial" w:cs="Arial"/>
        </w:rPr>
      </w:pPr>
      <w:hyperlink r:id="rId6">
        <w:r>
          <w:rPr>
            <w:rFonts w:ascii="Arial" w:eastAsia="Arial" w:hAnsi="Arial" w:cs="Arial"/>
            <w:color w:val="0000FF"/>
            <w:u w:val="single"/>
          </w:rPr>
          <w:t>https://ncsu.maps.arcgis.com/home/item.html?id=7c0365b3f75949369b46c07ae4ecf10c</w:t>
        </w:r>
      </w:hyperlink>
    </w:p>
    <w:p w14:paraId="56138B64" w14:textId="77777777" w:rsidR="00E605FF" w:rsidRDefault="00E605FF" w:rsidP="00E605FF">
      <w:pPr>
        <w:spacing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46D757A4" w14:textId="77777777" w:rsidR="00E605FF" w:rsidRDefault="00E605FF" w:rsidP="00E605FF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Vignette2: </w:t>
      </w:r>
      <w:r>
        <w:rPr>
          <w:rFonts w:ascii="Arial" w:eastAsia="Arial" w:hAnsi="Arial" w:cs="Arial"/>
          <w:i/>
          <w:color w:val="000000"/>
          <w:sz w:val="24"/>
          <w:szCs w:val="24"/>
        </w:rPr>
        <w:t>ToxPi_creation_customized.py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Demonstration</w:t>
      </w:r>
      <w:bookmarkStart w:id="0" w:name="_GoBack"/>
      <w:bookmarkEnd w:id="0"/>
    </w:p>
    <w:p w14:paraId="4E4A0006" w14:textId="77777777" w:rsidR="00E605FF" w:rsidRDefault="00E605FF" w:rsidP="00E605FF">
      <w:pPr>
        <w:spacing w:line="240" w:lineRule="auto"/>
        <w:rPr>
          <w:rFonts w:ascii="Arial" w:eastAsia="Arial" w:hAnsi="Arial" w:cs="Arial"/>
        </w:rPr>
      </w:pPr>
      <w:hyperlink r:id="rId7">
        <w:r>
          <w:rPr>
            <w:rFonts w:ascii="Arial" w:eastAsia="Arial" w:hAnsi="Arial" w:cs="Arial"/>
            <w:color w:val="0000FF"/>
            <w:u w:val="single"/>
          </w:rPr>
          <w:t>https://ncsu.maps.arcgis.com/home/item.html?id=1518637a0b454036a3d0d2fc8239ff08</w:t>
        </w:r>
      </w:hyperlink>
    </w:p>
    <w:p w14:paraId="07EFD108" w14:textId="77777777" w:rsidR="00E605FF" w:rsidRDefault="00E605FF" w:rsidP="00E605FF">
      <w:pPr>
        <w:spacing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1632D422" w14:textId="77777777" w:rsidR="00E605FF" w:rsidRDefault="00E605FF" w:rsidP="00E605FF">
      <w:pPr>
        <w:spacing w:line="240" w:lineRule="auto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HotSpo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/Dashboard Demonstration</w:t>
      </w:r>
    </w:p>
    <w:p w14:paraId="3700E6FB" w14:textId="77777777" w:rsidR="00E605FF" w:rsidRDefault="00E605FF" w:rsidP="00E605FF">
      <w:pPr>
        <w:spacing w:line="240" w:lineRule="auto"/>
        <w:rPr>
          <w:rFonts w:ascii="Arial" w:eastAsia="Arial" w:hAnsi="Arial" w:cs="Arial"/>
        </w:rPr>
      </w:pPr>
      <w:hyperlink r:id="rId8">
        <w:r>
          <w:rPr>
            <w:rFonts w:ascii="Arial" w:eastAsia="Arial" w:hAnsi="Arial" w:cs="Arial"/>
            <w:color w:val="0000FF"/>
            <w:u w:val="single"/>
          </w:rPr>
          <w:t>https://ncsu.maps.arcgis.com/home/item.html?id=022416cbc74d430691ad7d2a4cbec229</w:t>
        </w:r>
      </w:hyperlink>
    </w:p>
    <w:p w14:paraId="7065EA83" w14:textId="77777777" w:rsidR="0088038B" w:rsidRDefault="00E605FF"/>
    <w:sectPr w:rsidR="0088038B" w:rsidSect="00F03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562"/>
    <w:rsid w:val="00004478"/>
    <w:rsid w:val="0001396D"/>
    <w:rsid w:val="00014D23"/>
    <w:rsid w:val="00055A2C"/>
    <w:rsid w:val="00057562"/>
    <w:rsid w:val="000C5C80"/>
    <w:rsid w:val="001920A4"/>
    <w:rsid w:val="002D3C6A"/>
    <w:rsid w:val="003F7352"/>
    <w:rsid w:val="004013FB"/>
    <w:rsid w:val="004B2EFD"/>
    <w:rsid w:val="00526347"/>
    <w:rsid w:val="00584C3A"/>
    <w:rsid w:val="006D3EEF"/>
    <w:rsid w:val="006E6A81"/>
    <w:rsid w:val="006F3E06"/>
    <w:rsid w:val="00710971"/>
    <w:rsid w:val="00731126"/>
    <w:rsid w:val="00766AED"/>
    <w:rsid w:val="00812BDE"/>
    <w:rsid w:val="008747FF"/>
    <w:rsid w:val="00A10FA9"/>
    <w:rsid w:val="00A56BF9"/>
    <w:rsid w:val="00A915E0"/>
    <w:rsid w:val="00BE1FDA"/>
    <w:rsid w:val="00D0014D"/>
    <w:rsid w:val="00DB3D14"/>
    <w:rsid w:val="00DE550B"/>
    <w:rsid w:val="00E22940"/>
    <w:rsid w:val="00E56088"/>
    <w:rsid w:val="00E605FF"/>
    <w:rsid w:val="00E67AF0"/>
    <w:rsid w:val="00EA251D"/>
    <w:rsid w:val="00F0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65345"/>
  <w15:chartTrackingRefBased/>
  <w15:docId w15:val="{F814D304-C956-034E-A3E9-A8FB771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5FF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csu.maps.arcgis.com/home/item.html?id=022416cbc74d430691ad7d2a4cbec22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ncsu.maps.arcgis.com/home/item.html?id=1518637a0b454036a3d0d2fc8239ff0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csu.maps.arcgis.com/home/item.html?id=7c0365b3f75949369b46c07ae4ecf10c" TargetMode="External"/><Relationship Id="rId5" Type="http://schemas.openxmlformats.org/officeDocument/2006/relationships/hyperlink" Target="https://github.com/Jonathon-Fleming/ToxPi-GIS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toxpi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if</dc:creator>
  <cp:keywords/>
  <dc:description/>
  <cp:lastModifiedBy>David Reif</cp:lastModifiedBy>
  <cp:revision>2</cp:revision>
  <dcterms:created xsi:type="dcterms:W3CDTF">2022-03-17T18:42:00Z</dcterms:created>
  <dcterms:modified xsi:type="dcterms:W3CDTF">2022-03-17T18:43:00Z</dcterms:modified>
</cp:coreProperties>
</file>